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7CB" w:rsidRDefault="001107CB" w:rsidP="001107CB">
      <w:pPr>
        <w:spacing w:line="480" w:lineRule="auto"/>
      </w:pPr>
    </w:p>
    <w:p w:rsidR="001107CB" w:rsidRDefault="001107CB" w:rsidP="001107CB">
      <w:pPr>
        <w:spacing w:line="480" w:lineRule="auto"/>
        <w:rPr>
          <w:rFonts w:ascii="Times New Roman" w:hAnsi="Times New Roman" w:cs="Times New Roman"/>
          <w:b/>
        </w:rPr>
      </w:pPr>
      <w:r w:rsidRPr="006A0CA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C23F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 List of all </w:t>
      </w:r>
      <w:proofErr w:type="spellStart"/>
      <w:r w:rsidRPr="00C80B42">
        <w:rPr>
          <w:rFonts w:ascii="Times New Roman" w:hAnsi="Times New Roman" w:cs="Times New Roman"/>
        </w:rPr>
        <w:t>Interpro</w:t>
      </w:r>
      <w:proofErr w:type="spellEnd"/>
      <w:r w:rsidRPr="00C80B42">
        <w:rPr>
          <w:rFonts w:ascii="Times New Roman" w:hAnsi="Times New Roman" w:cs="Times New Roman"/>
        </w:rPr>
        <w:t xml:space="preserve"> domains </w:t>
      </w:r>
      <w:r>
        <w:rPr>
          <w:rFonts w:ascii="Times New Roman" w:hAnsi="Times New Roman" w:cs="Times New Roman"/>
        </w:rPr>
        <w:t xml:space="preserve">found </w:t>
      </w:r>
      <w:r w:rsidRPr="00A11ED4">
        <w:rPr>
          <w:rFonts w:ascii="Times New Roman" w:hAnsi="Times New Roman" w:cs="Times New Roman"/>
        </w:rPr>
        <w:t xml:space="preserve">in differential expressed genes </w:t>
      </w:r>
      <w:r w:rsidRPr="00610CB3">
        <w:rPr>
          <w:rFonts w:ascii="Times New Roman" w:hAnsi="Times New Roman" w:cs="Times New Roman"/>
        </w:rPr>
        <w:t>without biological process GO annotation</w:t>
      </w:r>
    </w:p>
    <w:p w:rsidR="001107CB" w:rsidRDefault="001107CB" w:rsidP="001107CB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LightShading1"/>
        <w:tblW w:w="8877" w:type="dxa"/>
        <w:tblInd w:w="2805" w:type="dxa"/>
        <w:tblLook w:val="04A0" w:firstRow="1" w:lastRow="0" w:firstColumn="1" w:lastColumn="0" w:noHBand="0" w:noVBand="1"/>
      </w:tblPr>
      <w:tblGrid>
        <w:gridCol w:w="1639"/>
        <w:gridCol w:w="1220"/>
        <w:gridCol w:w="4798"/>
        <w:gridCol w:w="1220"/>
      </w:tblGrid>
      <w:tr w:rsidR="001107CB" w:rsidRPr="00D24208" w:rsidTr="00562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ndition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nteproID</w:t>
            </w:r>
          </w:p>
        </w:tc>
        <w:tc>
          <w:tcPr>
            <w:tcW w:w="479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scription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Percent Rank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 down</w:t>
            </w: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gulated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7588</w:t>
            </w:r>
          </w:p>
        </w:tc>
        <w:tc>
          <w:tcPr>
            <w:tcW w:w="4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FLYWCH-typ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AB0D32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 h up</w:t>
            </w: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gulated</w:t>
            </w:r>
          </w:p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018</w:t>
            </w:r>
          </w:p>
        </w:tc>
        <w:tc>
          <w:tcPr>
            <w:tcW w:w="479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arboxylesterase, typeB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58</w:t>
            </w:r>
          </w:p>
        </w:tc>
        <w:tc>
          <w:tcPr>
            <w:tcW w:w="47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lpha/Beta hydrolase fol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9 h </w:t>
            </w:r>
            <w:proofErr w:type="spellStart"/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ownregulate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5880</w:t>
            </w:r>
          </w:p>
        </w:tc>
        <w:tc>
          <w:tcPr>
            <w:tcW w:w="47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C2H2-like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87</w:t>
            </w:r>
          </w:p>
        </w:tc>
        <w:tc>
          <w:tcPr>
            <w:tcW w:w="479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ync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nger C2H2-type/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grase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NA binding domain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7087</w:t>
            </w:r>
          </w:p>
        </w:tc>
        <w:tc>
          <w:tcPr>
            <w:tcW w:w="47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C2H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9 h upregulated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48</w:t>
            </w:r>
          </w:p>
        </w:tc>
        <w:tc>
          <w:tcPr>
            <w:tcW w:w="47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kD, C-terminal domain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47</w:t>
            </w:r>
          </w:p>
        </w:tc>
        <w:tc>
          <w:tcPr>
            <w:tcW w:w="479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kD, peptide binding domain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126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Heat shock protein 70 family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8181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, conserved sit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58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lpha/Beta hydrolase fold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5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018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arboxylesterase, typeB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4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783</w:t>
            </w:r>
          </w:p>
        </w:tc>
        <w:tc>
          <w:tcPr>
            <w:tcW w:w="47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mmunoglobulin-like fol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3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12 h </w:t>
            </w:r>
            <w:proofErr w:type="spellStart"/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ownregulate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5880</w:t>
            </w:r>
          </w:p>
        </w:tc>
        <w:tc>
          <w:tcPr>
            <w:tcW w:w="47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 C2H2-like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7087</w:t>
            </w:r>
          </w:p>
        </w:tc>
        <w:tc>
          <w:tcPr>
            <w:tcW w:w="479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C2H2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87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ync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nger C2H2-type/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ntegrase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NA binding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2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7417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P-loop containing nucleoside 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iphoshpate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hydrolas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88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1009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Protein kinase-like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7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6024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rmadillo-type fold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7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83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ync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nger, RING/FYVE/PHD-typ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7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1990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etratricopeptide-like helical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73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5943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D40/YVTN repeat-like-containing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3593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AA+ ATPase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69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BTB/POZ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26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etratricopeptide repeat-containing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1333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BTB/POZ fold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783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mmunoglobulin-like fold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525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BC-2 type transporter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3439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BC transporter-lik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2934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AD-typ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0210</w:t>
            </w:r>
          </w:p>
        </w:tc>
        <w:tc>
          <w:tcPr>
            <w:tcW w:w="47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BTB/POZ-lik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36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107CB" w:rsidRPr="00AB0D32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:rsidR="001107CB" w:rsidRPr="00AB0D32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:rsidR="001107CB" w:rsidRPr="00AB0D32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12 h </w:t>
            </w:r>
            <w:proofErr w:type="spellStart"/>
            <w:r w:rsidRPr="00AB0D3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upregulate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58</w:t>
            </w:r>
          </w:p>
        </w:tc>
        <w:tc>
          <w:tcPr>
            <w:tcW w:w="47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lpha/Beta hydrolase fold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8978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HSP20-like chaperon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7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068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lpha crystallin/Hsp20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1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436</w:t>
            </w:r>
          </w:p>
        </w:tc>
        <w:tc>
          <w:tcPr>
            <w:tcW w:w="479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Alpha 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rystall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/Heat shock protein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1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7417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P-loop containing nucleoside 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riphoshpate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hydrolase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88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47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kD, peptide-binding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126</w:t>
            </w:r>
          </w:p>
        </w:tc>
        <w:tc>
          <w:tcPr>
            <w:tcW w:w="479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Heat shock protein 70 family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9048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kD, C-terminal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611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Leucine-rich repe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1992</w:t>
            </w:r>
          </w:p>
        </w:tc>
        <w:tc>
          <w:tcPr>
            <w:tcW w:w="479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EF-hand domain pair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048</w:t>
            </w:r>
          </w:p>
        </w:tc>
        <w:tc>
          <w:tcPr>
            <w:tcW w:w="4798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EF-hand domain</w:t>
            </w:r>
          </w:p>
        </w:tc>
        <w:tc>
          <w:tcPr>
            <w:tcW w:w="1220" w:type="dxa"/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8181</w:t>
            </w:r>
          </w:p>
        </w:tc>
        <w:tc>
          <w:tcPr>
            <w:tcW w:w="4798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Heat shock protein 70, conserved site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9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783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mmunoglobulin-like fold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8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018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arboxylesterase, typeB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8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8247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F-Hand 1, calcium-binding sit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8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1993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Pleckstrin homology-like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58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849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Pleckstrin homology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7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20683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nkyrin repeat-containing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7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083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Zync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finger, RING/FYVE/PHD-typ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7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5880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 C2H2-lik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47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5943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WD40/YVTN repeat-like-containing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2110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nkyrin repe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7110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mmunoglobulin-like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7986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WD40-repeat-containing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680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WD40 repe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452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SH3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8985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canaval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-like 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ct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/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lucanases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superfamily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8502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nnexin repeat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25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3591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uc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rich repeat, typical subtyp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715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alponin homology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8252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nnexin repeat, conserved site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0504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NA recognition motif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3320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oncanaval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A-like 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ctin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/</w:t>
            </w:r>
            <w:proofErr w:type="spellStart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lucanase</w:t>
            </w:r>
            <w:proofErr w:type="spellEnd"/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12677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ucleotide-binding alpha-beta plait domain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7087</w:t>
            </w:r>
          </w:p>
        </w:tc>
        <w:tc>
          <w:tcPr>
            <w:tcW w:w="479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Zync finger, C2H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  <w:tr w:rsidR="001107CB" w:rsidRPr="00D2420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vMerge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2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PR001464</w:t>
            </w:r>
          </w:p>
        </w:tc>
        <w:tc>
          <w:tcPr>
            <w:tcW w:w="479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nnexin</w:t>
            </w:r>
          </w:p>
        </w:tc>
        <w:tc>
          <w:tcPr>
            <w:tcW w:w="122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noWrap/>
            <w:hideMark/>
          </w:tcPr>
          <w:p w:rsidR="001107CB" w:rsidRPr="00D24208" w:rsidRDefault="001107CB" w:rsidP="00562F32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D24208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03</w:t>
            </w:r>
          </w:p>
        </w:tc>
      </w:tr>
    </w:tbl>
    <w:p w:rsidR="001107CB" w:rsidRDefault="001107CB" w:rsidP="001107CB">
      <w:pPr>
        <w:shd w:val="clear" w:color="auto" w:fill="FFFFFF" w:themeFill="background1"/>
        <w:spacing w:line="480" w:lineRule="auto"/>
      </w:pPr>
    </w:p>
    <w:p w:rsidR="001107CB" w:rsidRDefault="001107CB" w:rsidP="001107CB">
      <w:pPr>
        <w:shd w:val="clear" w:color="auto" w:fill="FFFFFF" w:themeFill="background1"/>
        <w:spacing w:line="480" w:lineRule="auto"/>
      </w:pPr>
    </w:p>
    <w:p w:rsidR="00C03D85" w:rsidRDefault="00C03D85">
      <w:bookmarkStart w:id="0" w:name="_GoBack"/>
      <w:bookmarkEnd w:id="0"/>
    </w:p>
    <w:sectPr w:rsidR="00C03D85" w:rsidSect="006A0CA6">
      <w:pgSz w:w="19660" w:h="17485" w:orient="landscape"/>
      <w:pgMar w:top="1446" w:right="1452" w:bottom="1446" w:left="212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8559B"/>
    <w:multiLevelType w:val="multilevel"/>
    <w:tmpl w:val="8AFC6BD8"/>
    <w:styleLink w:val="Chapter1page"/>
    <w:lvl w:ilvl="0">
      <w:start w:val="1"/>
      <w:numFmt w:val="decimal"/>
      <w:suff w:val="space"/>
      <w:lvlText w:val="Chapter %1 page 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none"/>
      <w:isLgl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</w:compat>
  <w:rsids>
    <w:rsidRoot w:val="001107CB"/>
    <w:rsid w:val="001107CB"/>
    <w:rsid w:val="00157AA0"/>
    <w:rsid w:val="002260B9"/>
    <w:rsid w:val="00BD12C0"/>
    <w:rsid w:val="00C03D85"/>
    <w:rsid w:val="00E8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86C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7CB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LightShading1">
    <w:name w:val="Light Shading1"/>
    <w:basedOn w:val="TableNormal"/>
    <w:uiPriority w:val="60"/>
    <w:rsid w:val="001107CB"/>
    <w:rPr>
      <w:rFonts w:asciiTheme="minorHAnsi" w:hAnsiTheme="minorHAnsi" w:cstheme="minorBidi"/>
      <w:color w:val="000000" w:themeColor="text1" w:themeShade="BF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7CB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LightShading1">
    <w:name w:val="Light Shading1"/>
    <w:basedOn w:val="TableNormal"/>
    <w:uiPriority w:val="60"/>
    <w:rsid w:val="001107CB"/>
    <w:rPr>
      <w:rFonts w:asciiTheme="minorHAnsi" w:hAnsiTheme="minorHAnsi" w:cstheme="minorBidi"/>
      <w:color w:val="000000" w:themeColor="text1" w:themeShade="BF"/>
      <w:sz w:val="24"/>
      <w:szCs w:val="24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4</Characters>
  <Application>Microsoft Macintosh Word</Application>
  <DocSecurity>0</DocSecurity>
  <Lines>23</Lines>
  <Paragraphs>6</Paragraphs>
  <ScaleCrop>false</ScaleCrop>
  <Company>Instituto de biotecnologia, UNAM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User Alejandra/Bravo</dc:creator>
  <cp:keywords/>
  <dc:description/>
  <cp:lastModifiedBy>Office 2004 User Alejandra/Bravo</cp:lastModifiedBy>
  <cp:revision>1</cp:revision>
  <dcterms:created xsi:type="dcterms:W3CDTF">2015-11-10T21:47:00Z</dcterms:created>
  <dcterms:modified xsi:type="dcterms:W3CDTF">2015-11-10T21:47:00Z</dcterms:modified>
</cp:coreProperties>
</file>